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1B131" w14:textId="77777777" w:rsidR="0073795A" w:rsidRDefault="00BC29C5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 wp14:anchorId="63770F4C" wp14:editId="6992CE45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63579DBC" w14:textId="77777777" w:rsidR="0073795A" w:rsidRDefault="0073795A">
      <w:pPr>
        <w:pStyle w:val="BodyText"/>
        <w:rPr>
          <w:rFonts w:ascii="Arial"/>
          <w:b/>
          <w:sz w:val="20"/>
        </w:rPr>
      </w:pPr>
    </w:p>
    <w:p w14:paraId="334B15BB" w14:textId="77777777" w:rsidR="0073795A" w:rsidRDefault="0073795A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73795A" w14:paraId="32A7A983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628D7801" w14:textId="77777777" w:rsidR="0073795A" w:rsidRDefault="00BC29C5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6841ACBB" w14:textId="77777777" w:rsidR="0073795A" w:rsidRDefault="00BC29C5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3A8C7121" w14:textId="77777777" w:rsidR="0073795A" w:rsidRDefault="0073795A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38DCC7BF" w14:textId="77777777" w:rsidR="0073795A" w:rsidRDefault="00BC29C5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08E7AC2D" w14:textId="77777777" w:rsidR="0073795A" w:rsidRDefault="00BC29C5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3AC50042" w14:textId="77777777" w:rsidR="0073795A" w:rsidRDefault="00BC29C5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73795A" w14:paraId="213951BC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651ECFA5" w14:textId="77777777" w:rsidR="0073795A" w:rsidRDefault="00BC29C5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6A10CA99" w14:textId="77777777" w:rsidR="0073795A" w:rsidRDefault="0073795A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73795A" w14:paraId="540339A7" w14:textId="77777777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2F016055" w14:textId="77777777" w:rsidR="0073795A" w:rsidRDefault="00BC29C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62D957D8" w14:textId="77777777" w:rsidR="0073795A" w:rsidRDefault="00BC29C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470BF7CC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312E3064" w14:textId="468A68C4" w:rsidR="0073795A" w:rsidRPr="003B7731" w:rsidRDefault="003B7731">
            <w:pPr>
              <w:pStyle w:val="TableParagraph"/>
              <w:spacing w:before="0"/>
              <w:rPr>
                <w:rFonts w:ascii="Times New Roman"/>
                <w:sz w:val="18"/>
                <w:lang w:val="id-ID"/>
              </w:rPr>
            </w:pPr>
            <w:r>
              <w:rPr>
                <w:rFonts w:ascii="Times New Roman"/>
                <w:sz w:val="18"/>
                <w:lang w:val="id-ID"/>
              </w:rPr>
              <w:t>In the title</w:t>
            </w:r>
          </w:p>
        </w:tc>
      </w:tr>
      <w:tr w:rsidR="0073795A" w14:paraId="3BB7E094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AC7A6E5" w14:textId="77777777" w:rsidR="0073795A" w:rsidRDefault="00BC29C5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785A4FE4" w14:textId="77777777" w:rsidR="0073795A" w:rsidRDefault="0073795A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73795A" w14:paraId="434AFC78" w14:textId="77777777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182F6642" w14:textId="77777777" w:rsidR="0073795A" w:rsidRDefault="00BC29C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6D72B94E" w14:textId="77777777" w:rsidR="0073795A" w:rsidRDefault="00BC29C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653BE28A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456EB60D" w14:textId="65B6D83C" w:rsidR="0073795A" w:rsidRPr="003B7731" w:rsidRDefault="003B7731">
            <w:pPr>
              <w:pStyle w:val="TableParagraph"/>
              <w:spacing w:before="0"/>
              <w:rPr>
                <w:rFonts w:ascii="Times New Roman"/>
                <w:sz w:val="18"/>
                <w:lang w:val="id-ID"/>
              </w:rPr>
            </w:pPr>
            <w:r>
              <w:rPr>
                <w:rFonts w:ascii="Times New Roman"/>
                <w:sz w:val="18"/>
                <w:lang w:val="id-ID"/>
              </w:rPr>
              <w:t>N/A</w:t>
            </w:r>
          </w:p>
        </w:tc>
      </w:tr>
      <w:tr w:rsidR="0073795A" w14:paraId="56D330DF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EC46914" w14:textId="77777777" w:rsidR="0073795A" w:rsidRDefault="00BC29C5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3FFFE3CE" w14:textId="77777777" w:rsidR="0073795A" w:rsidRDefault="0073795A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3795A" w14:paraId="1F22BC90" w14:textId="77777777">
        <w:trPr>
          <w:trHeight w:val="285"/>
        </w:trPr>
        <w:tc>
          <w:tcPr>
            <w:tcW w:w="1668" w:type="dxa"/>
          </w:tcPr>
          <w:p w14:paraId="7F06CF72" w14:textId="77777777" w:rsidR="0073795A" w:rsidRDefault="00BC29C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14:paraId="435152F5" w14:textId="77777777" w:rsidR="0073795A" w:rsidRDefault="00BC29C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14:paraId="21E8554D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14:paraId="691D2BB5" w14:textId="4E9C948E" w:rsidR="0073795A" w:rsidRPr="003B7731" w:rsidRDefault="00F55857">
            <w:pPr>
              <w:pStyle w:val="TableParagraph"/>
              <w:spacing w:before="0"/>
              <w:rPr>
                <w:rFonts w:ascii="Times New Roman"/>
                <w:sz w:val="18"/>
                <w:lang w:val="id-ID"/>
              </w:rPr>
            </w:pPr>
            <w:r>
              <w:rPr>
                <w:rFonts w:ascii="Times New Roman"/>
                <w:sz w:val="18"/>
                <w:lang w:val="id-ID"/>
              </w:rPr>
              <w:t>Line 51-62</w:t>
            </w:r>
          </w:p>
        </w:tc>
      </w:tr>
      <w:tr w:rsidR="0073795A" w14:paraId="27804CD1" w14:textId="77777777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12A892D1" w14:textId="77777777" w:rsidR="0073795A" w:rsidRDefault="00BC29C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68151FBC" w14:textId="77777777" w:rsidR="0073795A" w:rsidRDefault="00BC29C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0D6F57E6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038BDBEA" w14:textId="6A40A8DC" w:rsidR="0073795A" w:rsidRPr="003B7731" w:rsidRDefault="00F55857">
            <w:pPr>
              <w:pStyle w:val="TableParagraph"/>
              <w:spacing w:before="0"/>
              <w:rPr>
                <w:rFonts w:ascii="Times New Roman"/>
                <w:sz w:val="18"/>
                <w:lang w:val="id-ID"/>
              </w:rPr>
            </w:pPr>
            <w:r>
              <w:rPr>
                <w:rFonts w:ascii="Times New Roman"/>
                <w:sz w:val="18"/>
                <w:lang w:val="id-ID"/>
              </w:rPr>
              <w:t>Line 77-80</w:t>
            </w:r>
          </w:p>
        </w:tc>
      </w:tr>
      <w:tr w:rsidR="0073795A" w14:paraId="5693DAFA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00FB93C" w14:textId="77777777" w:rsidR="0073795A" w:rsidRDefault="00BC29C5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7641D4F6" w14:textId="77777777" w:rsidR="0073795A" w:rsidRDefault="0073795A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73795A" w14:paraId="5CB1C224" w14:textId="77777777">
        <w:trPr>
          <w:trHeight w:val="282"/>
        </w:trPr>
        <w:tc>
          <w:tcPr>
            <w:tcW w:w="1668" w:type="dxa"/>
          </w:tcPr>
          <w:p w14:paraId="014488CF" w14:textId="77777777" w:rsidR="0073795A" w:rsidRDefault="00BC29C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14:paraId="3D411476" w14:textId="77777777" w:rsidR="0073795A" w:rsidRDefault="00BC29C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14:paraId="04BAD39B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0E548CFF" w14:textId="1E860CC5" w:rsidR="0073795A" w:rsidRPr="003B7731" w:rsidRDefault="00F55857">
            <w:pPr>
              <w:pStyle w:val="TableParagraph"/>
              <w:spacing w:before="0"/>
              <w:rPr>
                <w:rFonts w:ascii="Times New Roman"/>
                <w:sz w:val="18"/>
                <w:szCs w:val="18"/>
                <w:lang w:val="id-ID"/>
              </w:rPr>
            </w:pPr>
            <w:r>
              <w:rPr>
                <w:rFonts w:ascii="Times New Roman"/>
                <w:sz w:val="18"/>
                <w:szCs w:val="18"/>
                <w:lang w:val="id-ID"/>
              </w:rPr>
              <w:t>Line 100-111</w:t>
            </w:r>
          </w:p>
        </w:tc>
      </w:tr>
      <w:tr w:rsidR="0073795A" w14:paraId="42F7CFF6" w14:textId="77777777">
        <w:trPr>
          <w:trHeight w:val="491"/>
        </w:trPr>
        <w:tc>
          <w:tcPr>
            <w:tcW w:w="1668" w:type="dxa"/>
          </w:tcPr>
          <w:p w14:paraId="2A71BF10" w14:textId="77777777" w:rsidR="0073795A" w:rsidRDefault="00BC29C5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14:paraId="68BB9670" w14:textId="77777777" w:rsidR="0073795A" w:rsidRDefault="00BC29C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14:paraId="7F87276B" w14:textId="77777777" w:rsidR="0073795A" w:rsidRDefault="00BC29C5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Specify all databases, registers, websites, organisations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14:paraId="59A95E8C" w14:textId="11E1733A" w:rsidR="003B7731" w:rsidRPr="003B7731" w:rsidRDefault="00F55857" w:rsidP="003B7731">
            <w:pPr>
              <w:jc w:val="both"/>
              <w:rPr>
                <w:rFonts w:ascii="Times New Roman" w:eastAsiaTheme="minorHAnsi" w:hAnsi="Times New Roman" w:cs="Times New Roman"/>
                <w:sz w:val="18"/>
                <w:szCs w:val="18"/>
                <w:lang w:val="id-ID"/>
              </w:rPr>
            </w:pPr>
            <w:r>
              <w:rPr>
                <w:rFonts w:ascii="Times New Roman"/>
                <w:sz w:val="18"/>
                <w:szCs w:val="18"/>
                <w:lang w:val="id-ID"/>
              </w:rPr>
              <w:t>Line 113-118</w:t>
            </w:r>
          </w:p>
          <w:p w14:paraId="7F0020D0" w14:textId="519CF993" w:rsidR="0073795A" w:rsidRPr="003B7731" w:rsidRDefault="0073795A">
            <w:pPr>
              <w:pStyle w:val="TableParagraph"/>
              <w:spacing w:before="0"/>
              <w:rPr>
                <w:rFonts w:ascii="Times New Roman"/>
                <w:sz w:val="18"/>
                <w:szCs w:val="18"/>
                <w:lang w:val="id-ID"/>
              </w:rPr>
            </w:pPr>
          </w:p>
        </w:tc>
      </w:tr>
      <w:tr w:rsidR="0073795A" w14:paraId="769F0396" w14:textId="77777777">
        <w:trPr>
          <w:trHeight w:val="284"/>
        </w:trPr>
        <w:tc>
          <w:tcPr>
            <w:tcW w:w="1668" w:type="dxa"/>
          </w:tcPr>
          <w:p w14:paraId="37F1E8B5" w14:textId="77777777" w:rsidR="0073795A" w:rsidRDefault="00BC29C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14:paraId="56794783" w14:textId="77777777" w:rsidR="0073795A" w:rsidRDefault="00BC29C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14:paraId="05B94BAD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3098F295" w14:textId="61167401" w:rsidR="0073795A" w:rsidRPr="003B7731" w:rsidRDefault="003B7731">
            <w:pPr>
              <w:pStyle w:val="TableParagraph"/>
              <w:spacing w:before="0"/>
              <w:rPr>
                <w:rFonts w:ascii="Times New Roman"/>
                <w:sz w:val="18"/>
                <w:lang w:val="id-ID"/>
              </w:rPr>
            </w:pPr>
            <w:r>
              <w:rPr>
                <w:rFonts w:ascii="Times New Roman"/>
                <w:sz w:val="18"/>
                <w:lang w:val="id-ID"/>
              </w:rPr>
              <w:t>Presented in supplementary figure 1</w:t>
            </w:r>
          </w:p>
        </w:tc>
      </w:tr>
      <w:tr w:rsidR="0073795A" w14:paraId="60C68F31" w14:textId="77777777">
        <w:trPr>
          <w:trHeight w:val="491"/>
        </w:trPr>
        <w:tc>
          <w:tcPr>
            <w:tcW w:w="1668" w:type="dxa"/>
          </w:tcPr>
          <w:p w14:paraId="4D5979F1" w14:textId="77777777" w:rsidR="0073795A" w:rsidRDefault="00BC29C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7CA7F47B" w14:textId="77777777" w:rsidR="0073795A" w:rsidRDefault="00BC29C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14:paraId="525AFC08" w14:textId="77777777" w:rsidR="0073795A" w:rsidRDefault="00BC29C5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0783A7BC" w14:textId="7F445EE1" w:rsidR="0073795A" w:rsidRPr="003B7731" w:rsidRDefault="002E254C">
            <w:pPr>
              <w:pStyle w:val="TableParagraph"/>
              <w:spacing w:before="0"/>
              <w:rPr>
                <w:rFonts w:ascii="Times New Roman"/>
                <w:sz w:val="18"/>
                <w:lang w:val="id-ID"/>
              </w:rPr>
            </w:pPr>
            <w:r>
              <w:rPr>
                <w:rFonts w:ascii="Times New Roman"/>
                <w:sz w:val="18"/>
                <w:lang w:val="id-ID"/>
              </w:rPr>
              <w:t>Line 121-126</w:t>
            </w:r>
          </w:p>
        </w:tc>
      </w:tr>
      <w:tr w:rsidR="0073795A" w14:paraId="0B3941CB" w14:textId="77777777">
        <w:trPr>
          <w:trHeight w:val="698"/>
        </w:trPr>
        <w:tc>
          <w:tcPr>
            <w:tcW w:w="1668" w:type="dxa"/>
          </w:tcPr>
          <w:p w14:paraId="3C7037F9" w14:textId="77777777" w:rsidR="0073795A" w:rsidRDefault="00BC29C5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382017E2" w14:textId="77777777" w:rsidR="0073795A" w:rsidRDefault="00BC29C5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14:paraId="42411D6E" w14:textId="77777777" w:rsidR="0073795A" w:rsidRDefault="00BC29C5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5712E71E" w14:textId="74F29BD9" w:rsidR="0073795A" w:rsidRDefault="002E254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  <w:lang w:val="id-ID"/>
              </w:rPr>
              <w:t>Line 133-134</w:t>
            </w:r>
          </w:p>
        </w:tc>
      </w:tr>
      <w:tr w:rsidR="0073795A" w14:paraId="7C376B26" w14:textId="77777777">
        <w:trPr>
          <w:trHeight w:val="488"/>
        </w:trPr>
        <w:tc>
          <w:tcPr>
            <w:tcW w:w="1668" w:type="dxa"/>
            <w:vMerge w:val="restart"/>
          </w:tcPr>
          <w:p w14:paraId="2E9DBEB2" w14:textId="77777777" w:rsidR="0073795A" w:rsidRDefault="00BC29C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14:paraId="74A9841C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14:paraId="263E1106" w14:textId="77777777" w:rsidR="0073795A" w:rsidRDefault="00BC29C5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14:paraId="361FC78E" w14:textId="4FD835FC" w:rsidR="0073795A" w:rsidRPr="003B7731" w:rsidRDefault="002E254C">
            <w:pPr>
              <w:pStyle w:val="TableParagraph"/>
              <w:spacing w:before="0"/>
              <w:rPr>
                <w:rFonts w:ascii="Times New Roman"/>
                <w:sz w:val="18"/>
                <w:lang w:val="id-ID"/>
              </w:rPr>
            </w:pPr>
            <w:r>
              <w:rPr>
                <w:rFonts w:ascii="Times New Roman"/>
                <w:sz w:val="18"/>
                <w:lang w:val="id-ID"/>
              </w:rPr>
              <w:t>Line 87-99</w:t>
            </w:r>
          </w:p>
        </w:tc>
      </w:tr>
      <w:tr w:rsidR="0073795A" w14:paraId="122C8A79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75168577" w14:textId="77777777" w:rsidR="0073795A" w:rsidRDefault="0073795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C0B1F63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14:paraId="51C00E3A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14:paraId="4FEEAB40" w14:textId="6F75C565" w:rsidR="0073795A" w:rsidRDefault="002E254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  <w:lang w:val="id-ID"/>
              </w:rPr>
              <w:t>Line 87-99</w:t>
            </w:r>
          </w:p>
        </w:tc>
      </w:tr>
      <w:tr w:rsidR="0073795A" w14:paraId="7B1AA450" w14:textId="77777777">
        <w:trPr>
          <w:trHeight w:val="491"/>
        </w:trPr>
        <w:tc>
          <w:tcPr>
            <w:tcW w:w="1668" w:type="dxa"/>
          </w:tcPr>
          <w:p w14:paraId="51C8FDBA" w14:textId="77777777" w:rsidR="0073795A" w:rsidRDefault="00BC29C5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26BAA422" w14:textId="77777777" w:rsidR="0073795A" w:rsidRDefault="00BC29C5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14:paraId="613784D7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29F019CD" w14:textId="72C343E4" w:rsidR="0073795A" w:rsidRDefault="002E254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  <w:lang w:val="id-ID"/>
              </w:rPr>
              <w:t>Line 143-144</w:t>
            </w:r>
          </w:p>
        </w:tc>
      </w:tr>
      <w:tr w:rsidR="0073795A" w14:paraId="26E5C638" w14:textId="77777777">
        <w:trPr>
          <w:trHeight w:val="285"/>
        </w:trPr>
        <w:tc>
          <w:tcPr>
            <w:tcW w:w="1668" w:type="dxa"/>
          </w:tcPr>
          <w:p w14:paraId="481E7EE8" w14:textId="77777777" w:rsidR="0073795A" w:rsidRDefault="00BC29C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14:paraId="54F76F35" w14:textId="77777777" w:rsidR="0073795A" w:rsidRDefault="00BC29C5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14:paraId="337237CB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3FD34408" w14:textId="6F78286C" w:rsidR="0073795A" w:rsidRPr="00ED1D50" w:rsidRDefault="002E254C">
            <w:pPr>
              <w:pStyle w:val="TableParagraph"/>
              <w:spacing w:before="0"/>
              <w:rPr>
                <w:rFonts w:ascii="Times New Roman"/>
                <w:sz w:val="18"/>
                <w:lang w:val="id-ID"/>
              </w:rPr>
            </w:pPr>
            <w:r>
              <w:rPr>
                <w:rFonts w:ascii="Times New Roman"/>
                <w:sz w:val="18"/>
                <w:lang w:val="id-ID"/>
              </w:rPr>
              <w:t>Line 151-152</w:t>
            </w:r>
          </w:p>
        </w:tc>
      </w:tr>
      <w:tr w:rsidR="0073795A" w14:paraId="3F999DDF" w14:textId="77777777">
        <w:trPr>
          <w:trHeight w:val="488"/>
        </w:trPr>
        <w:tc>
          <w:tcPr>
            <w:tcW w:w="1668" w:type="dxa"/>
            <w:vMerge w:val="restart"/>
          </w:tcPr>
          <w:p w14:paraId="57F2079E" w14:textId="77777777" w:rsidR="0073795A" w:rsidRDefault="00BC29C5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14:paraId="7B1B17DB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14:paraId="596F1622" w14:textId="77777777" w:rsidR="0073795A" w:rsidRDefault="00BC29C5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14:paraId="15B0EDA5" w14:textId="0885D799" w:rsidR="0073795A" w:rsidRDefault="00184F8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  <w:lang w:val="id-ID"/>
              </w:rPr>
              <w:t>Line 151-163</w:t>
            </w:r>
          </w:p>
        </w:tc>
      </w:tr>
      <w:tr w:rsidR="0073795A" w14:paraId="0D684014" w14:textId="77777777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034A4011" w14:textId="77777777" w:rsidR="0073795A" w:rsidRDefault="0073795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2888DAA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14:paraId="5BAF8328" w14:textId="77777777" w:rsidR="0073795A" w:rsidRDefault="00BC29C5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14:paraId="7747828D" w14:textId="7442DFDF" w:rsidR="0073795A" w:rsidRDefault="00184F8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  <w:lang w:val="id-ID"/>
              </w:rPr>
              <w:t>Line 147-149</w:t>
            </w:r>
          </w:p>
        </w:tc>
      </w:tr>
      <w:tr w:rsidR="0073795A" w14:paraId="6B33C295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736F059F" w14:textId="77777777" w:rsidR="0073795A" w:rsidRDefault="0073795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537941C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14:paraId="4039A6A7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7EBB1C25" w14:textId="51BF3B0F" w:rsidR="0073795A" w:rsidRDefault="00D50A5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  <w:lang w:val="id-ID"/>
              </w:rPr>
              <w:t>Line 154-161</w:t>
            </w:r>
          </w:p>
        </w:tc>
      </w:tr>
      <w:tr w:rsidR="00D50A5B" w14:paraId="227F74AC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3BBCB3CF" w14:textId="77777777" w:rsidR="00D50A5B" w:rsidRDefault="00D50A5B" w:rsidP="00D50A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514AD268" w14:textId="77777777" w:rsidR="00D50A5B" w:rsidRDefault="00D50A5B" w:rsidP="00D50A5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14:paraId="3E76C130" w14:textId="77777777" w:rsidR="00D50A5B" w:rsidRDefault="00D50A5B" w:rsidP="00D50A5B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6CDE2D5F" w14:textId="23B9A609" w:rsidR="00D50A5B" w:rsidRDefault="00D50A5B" w:rsidP="00D50A5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  <w:lang w:val="id-ID"/>
              </w:rPr>
              <w:t>Line 151-163</w:t>
            </w:r>
          </w:p>
        </w:tc>
      </w:tr>
      <w:tr w:rsidR="00D50A5B" w14:paraId="0DE9404B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0EABB857" w14:textId="77777777" w:rsidR="00D50A5B" w:rsidRDefault="00D50A5B" w:rsidP="00D50A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CCB8A84" w14:textId="77777777" w:rsidR="00D50A5B" w:rsidRDefault="00D50A5B" w:rsidP="00D50A5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14:paraId="578DCA89" w14:textId="77777777" w:rsidR="00D50A5B" w:rsidRDefault="00D50A5B" w:rsidP="00D50A5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14:paraId="759FC8DA" w14:textId="2A6497CF" w:rsidR="00D50A5B" w:rsidRPr="007615F1" w:rsidRDefault="00D50A5B" w:rsidP="00D50A5B">
            <w:pPr>
              <w:pStyle w:val="TableParagraph"/>
              <w:spacing w:before="0"/>
              <w:rPr>
                <w:rFonts w:ascii="Times New Roman"/>
                <w:sz w:val="18"/>
                <w:lang w:val="id-ID"/>
              </w:rPr>
            </w:pPr>
            <w:r>
              <w:rPr>
                <w:rFonts w:ascii="Times New Roman"/>
                <w:sz w:val="18"/>
                <w:lang w:val="id-ID"/>
              </w:rPr>
              <w:t>Line 151-163</w:t>
            </w:r>
          </w:p>
        </w:tc>
      </w:tr>
      <w:tr w:rsidR="00D50A5B" w14:paraId="0F146D4C" w14:textId="77777777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485442B4" w14:textId="77777777" w:rsidR="00D50A5B" w:rsidRDefault="00D50A5B" w:rsidP="00D50A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38FDBD7" w14:textId="77777777" w:rsidR="00D50A5B" w:rsidRDefault="00D50A5B" w:rsidP="00D50A5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14:paraId="20F1A8E4" w14:textId="77777777" w:rsidR="00D50A5B" w:rsidRDefault="00D50A5B" w:rsidP="00D50A5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71E8E7E0" w14:textId="40249090" w:rsidR="00D50A5B" w:rsidRDefault="00D50A5B" w:rsidP="00D50A5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  <w:lang w:val="id-ID"/>
              </w:rPr>
              <w:t>Line 151-163</w:t>
            </w:r>
          </w:p>
        </w:tc>
      </w:tr>
      <w:tr w:rsidR="00D50A5B" w14:paraId="748B8079" w14:textId="77777777">
        <w:trPr>
          <w:trHeight w:val="491"/>
        </w:trPr>
        <w:tc>
          <w:tcPr>
            <w:tcW w:w="1668" w:type="dxa"/>
          </w:tcPr>
          <w:p w14:paraId="1DB1A5E6" w14:textId="77777777" w:rsidR="00D50A5B" w:rsidRDefault="00D50A5B" w:rsidP="00D50A5B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43361F41" w14:textId="77777777" w:rsidR="00D50A5B" w:rsidRDefault="00D50A5B" w:rsidP="00D50A5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14:paraId="0E59CB05" w14:textId="77777777" w:rsidR="00D50A5B" w:rsidRDefault="00D50A5B" w:rsidP="00D50A5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14:paraId="25CE4075" w14:textId="4008179A" w:rsidR="00D50A5B" w:rsidRDefault="00D50A5B" w:rsidP="00D50A5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  <w:lang w:val="id-ID"/>
              </w:rPr>
              <w:t>Line 151-163</w:t>
            </w:r>
          </w:p>
        </w:tc>
      </w:tr>
      <w:tr w:rsidR="00D50A5B" w14:paraId="2FB45F2B" w14:textId="77777777">
        <w:trPr>
          <w:trHeight w:val="489"/>
        </w:trPr>
        <w:tc>
          <w:tcPr>
            <w:tcW w:w="1668" w:type="dxa"/>
          </w:tcPr>
          <w:p w14:paraId="26CC9619" w14:textId="77777777" w:rsidR="00D50A5B" w:rsidRDefault="00D50A5B" w:rsidP="00D50A5B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lastRenderedPageBreak/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11A7058A" w14:textId="77777777" w:rsidR="00D50A5B" w:rsidRDefault="00D50A5B" w:rsidP="00D50A5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14:paraId="4F8C4B69" w14:textId="77777777" w:rsidR="00D50A5B" w:rsidRDefault="00D50A5B" w:rsidP="00D50A5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14:paraId="5435D189" w14:textId="2E620A93" w:rsidR="00D50A5B" w:rsidRDefault="00D50A5B" w:rsidP="00D50A5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  <w:lang w:val="id-ID"/>
              </w:rPr>
              <w:t>Line 151-163</w:t>
            </w:r>
          </w:p>
        </w:tc>
      </w:tr>
    </w:tbl>
    <w:p w14:paraId="35B3CBC3" w14:textId="77777777" w:rsidR="0073795A" w:rsidRDefault="0073795A">
      <w:pPr>
        <w:rPr>
          <w:rFonts w:ascii="Times New Roman"/>
          <w:sz w:val="18"/>
        </w:rPr>
        <w:sectPr w:rsidR="0073795A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14:paraId="4D9CDB32" w14:textId="77777777" w:rsidR="0073795A" w:rsidRDefault="00BC29C5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 wp14:anchorId="400009FA" wp14:editId="5C8B9EA6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14:paraId="1591E176" w14:textId="77777777" w:rsidR="0073795A" w:rsidRDefault="0073795A">
      <w:pPr>
        <w:pStyle w:val="BodyText"/>
        <w:rPr>
          <w:rFonts w:ascii="Arial"/>
          <w:b/>
          <w:sz w:val="20"/>
        </w:rPr>
      </w:pPr>
    </w:p>
    <w:p w14:paraId="18832C9C" w14:textId="77777777" w:rsidR="0073795A" w:rsidRDefault="0073795A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73795A" w14:paraId="6702F9AE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7B530DBF" w14:textId="77777777" w:rsidR="0073795A" w:rsidRDefault="00BC29C5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3C43579E" w14:textId="77777777" w:rsidR="0073795A" w:rsidRDefault="00BC29C5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7E850C5B" w14:textId="77777777" w:rsidR="0073795A" w:rsidRDefault="0073795A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14:paraId="5137F598" w14:textId="77777777" w:rsidR="0073795A" w:rsidRDefault="00BC29C5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6AD5AFD8" w14:textId="77777777" w:rsidR="0073795A" w:rsidRDefault="00BC29C5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14:paraId="22C7D354" w14:textId="77777777" w:rsidR="0073795A" w:rsidRDefault="00BC29C5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73795A" w14:paraId="2D70B829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83182F1" w14:textId="77777777" w:rsidR="0073795A" w:rsidRDefault="00BC29C5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1E79459F" w14:textId="77777777" w:rsidR="0073795A" w:rsidRDefault="0073795A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73795A" w14:paraId="0F0CC75E" w14:textId="77777777">
        <w:trPr>
          <w:trHeight w:val="488"/>
        </w:trPr>
        <w:tc>
          <w:tcPr>
            <w:tcW w:w="1668" w:type="dxa"/>
            <w:vMerge w:val="restart"/>
          </w:tcPr>
          <w:p w14:paraId="5855B6BD" w14:textId="77777777" w:rsidR="0073795A" w:rsidRDefault="00BC29C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14:paraId="6B505330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14:paraId="0394532D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14:paraId="6C4786D7" w14:textId="46202B84" w:rsidR="0073795A" w:rsidRPr="00AC2806" w:rsidRDefault="00D50A5B">
            <w:pPr>
              <w:pStyle w:val="TableParagraph"/>
              <w:spacing w:before="0"/>
              <w:rPr>
                <w:rFonts w:ascii="Times New Roman"/>
                <w:sz w:val="16"/>
                <w:lang w:val="id-ID"/>
              </w:rPr>
            </w:pPr>
            <w:r>
              <w:rPr>
                <w:rFonts w:ascii="Times New Roman"/>
                <w:sz w:val="16"/>
                <w:lang w:val="id-ID"/>
              </w:rPr>
              <w:t>Line 165-171</w:t>
            </w:r>
          </w:p>
        </w:tc>
      </w:tr>
      <w:tr w:rsidR="00D50A5B" w14:paraId="7AF5C24C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78490BEE" w14:textId="77777777" w:rsidR="00D50A5B" w:rsidRDefault="00D50A5B" w:rsidP="00D50A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55B9ECD" w14:textId="77777777" w:rsidR="00D50A5B" w:rsidRDefault="00D50A5B" w:rsidP="00D50A5B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14:paraId="46E7E355" w14:textId="77777777" w:rsidR="00D50A5B" w:rsidRDefault="00D50A5B" w:rsidP="00D50A5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14:paraId="49090AF2" w14:textId="09666BD5" w:rsidR="00D50A5B" w:rsidRDefault="00D50A5B" w:rsidP="00D50A5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  <w:lang w:val="id-ID"/>
              </w:rPr>
              <w:t>Line 165-171</w:t>
            </w:r>
          </w:p>
        </w:tc>
      </w:tr>
      <w:tr w:rsidR="00D50A5B" w14:paraId="1F731980" w14:textId="77777777">
        <w:trPr>
          <w:trHeight w:val="491"/>
        </w:trPr>
        <w:tc>
          <w:tcPr>
            <w:tcW w:w="1668" w:type="dxa"/>
          </w:tcPr>
          <w:p w14:paraId="412BDC63" w14:textId="77777777" w:rsidR="00D50A5B" w:rsidRDefault="00D50A5B" w:rsidP="00D50A5B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14:paraId="4AB2A8B1" w14:textId="77777777" w:rsidR="00D50A5B" w:rsidRDefault="00D50A5B" w:rsidP="00D50A5B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14:paraId="42FE6944" w14:textId="77777777" w:rsidR="00D50A5B" w:rsidRDefault="00D50A5B" w:rsidP="00D50A5B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14:paraId="35191CD0" w14:textId="4896CDE5" w:rsidR="00D50A5B" w:rsidRDefault="00D50A5B" w:rsidP="00D50A5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  <w:lang w:val="id-ID"/>
              </w:rPr>
              <w:t>Line 165-171</w:t>
            </w:r>
          </w:p>
        </w:tc>
      </w:tr>
      <w:tr w:rsidR="0073795A" w14:paraId="16DCF635" w14:textId="77777777">
        <w:trPr>
          <w:trHeight w:val="491"/>
        </w:trPr>
        <w:tc>
          <w:tcPr>
            <w:tcW w:w="1668" w:type="dxa"/>
          </w:tcPr>
          <w:p w14:paraId="1DA61759" w14:textId="77777777" w:rsidR="0073795A" w:rsidRDefault="00BC29C5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07DA6EA1" w14:textId="77777777" w:rsidR="0073795A" w:rsidRDefault="00BC29C5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14:paraId="61D2B9ED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14:paraId="6C33B613" w14:textId="7A004754" w:rsidR="0073795A" w:rsidRPr="00AC2806" w:rsidRDefault="00AC2806">
            <w:pPr>
              <w:pStyle w:val="TableParagraph"/>
              <w:spacing w:before="0"/>
              <w:rPr>
                <w:rFonts w:ascii="Times New Roman"/>
                <w:sz w:val="16"/>
                <w:lang w:val="id-ID"/>
              </w:rPr>
            </w:pPr>
            <w:r>
              <w:rPr>
                <w:rFonts w:ascii="Times New Roman"/>
                <w:sz w:val="16"/>
                <w:lang w:val="id-ID"/>
              </w:rPr>
              <w:t>Presented in supplementary table 2</w:t>
            </w:r>
          </w:p>
        </w:tc>
      </w:tr>
      <w:tr w:rsidR="0073795A" w14:paraId="3E94417E" w14:textId="77777777">
        <w:trPr>
          <w:trHeight w:val="491"/>
        </w:trPr>
        <w:tc>
          <w:tcPr>
            <w:tcW w:w="1668" w:type="dxa"/>
          </w:tcPr>
          <w:p w14:paraId="35DE1A1C" w14:textId="77777777" w:rsidR="0073795A" w:rsidRDefault="00BC29C5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249C6942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14:paraId="1F7ECE96" w14:textId="77777777" w:rsidR="0073795A" w:rsidRDefault="00BC29C5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14:paraId="5EC82084" w14:textId="4B225DDF" w:rsidR="0073795A" w:rsidRDefault="00AC280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  <w:lang w:val="id-ID"/>
              </w:rPr>
              <w:t>Presented in supplementary table 3</w:t>
            </w:r>
          </w:p>
        </w:tc>
      </w:tr>
      <w:tr w:rsidR="0073795A" w14:paraId="4E4EE650" w14:textId="77777777">
        <w:trPr>
          <w:trHeight w:val="282"/>
        </w:trPr>
        <w:tc>
          <w:tcPr>
            <w:tcW w:w="1668" w:type="dxa"/>
            <w:vMerge w:val="restart"/>
          </w:tcPr>
          <w:p w14:paraId="58A15AEF" w14:textId="77777777" w:rsidR="0073795A" w:rsidRDefault="00BC29C5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14:paraId="412A6CB3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14:paraId="1398DBC2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14:paraId="6A3354F3" w14:textId="0BB5DF12" w:rsidR="0073795A" w:rsidRDefault="00AC2806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  <w:lang w:val="id-ID"/>
              </w:rPr>
              <w:t>Presented in supplementary table 2</w:t>
            </w:r>
          </w:p>
        </w:tc>
      </w:tr>
      <w:tr w:rsidR="0073795A" w14:paraId="52A37405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43E66474" w14:textId="77777777" w:rsidR="0073795A" w:rsidRDefault="0073795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8A8845D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14:paraId="73EAD5E6" w14:textId="77777777" w:rsidR="0073795A" w:rsidRDefault="00BC29C5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14:paraId="131CCAF9" w14:textId="70B93F70" w:rsidR="0073795A" w:rsidRPr="00200468" w:rsidRDefault="00200468">
            <w:pPr>
              <w:pStyle w:val="TableParagraph"/>
              <w:spacing w:before="0"/>
              <w:rPr>
                <w:rFonts w:ascii="Times New Roman"/>
                <w:sz w:val="16"/>
                <w:lang w:val="id-ID"/>
              </w:rPr>
            </w:pPr>
            <w:r>
              <w:rPr>
                <w:rFonts w:ascii="Times New Roman"/>
                <w:sz w:val="16"/>
                <w:lang w:val="id-ID"/>
              </w:rPr>
              <w:t>Presented in Figure 1-3</w:t>
            </w:r>
          </w:p>
        </w:tc>
      </w:tr>
      <w:tr w:rsidR="0073795A" w14:paraId="0007F9AE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63A6BB2E" w14:textId="77777777" w:rsidR="0073795A" w:rsidRDefault="0073795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E67CBF9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14:paraId="3F08D763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513BD930" w14:textId="633F6F57" w:rsidR="0073795A" w:rsidRDefault="0020046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  <w:lang w:val="id-ID"/>
              </w:rPr>
              <w:t>Presented in Figure 1-3</w:t>
            </w:r>
          </w:p>
        </w:tc>
      </w:tr>
      <w:tr w:rsidR="0073795A" w14:paraId="6A197BFD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4D02499F" w14:textId="77777777" w:rsidR="0073795A" w:rsidRDefault="0073795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BCF488E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14:paraId="0A1F575E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6F67544A" w14:textId="139F3B18" w:rsidR="0073795A" w:rsidRDefault="0020046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  <w:lang w:val="id-ID"/>
              </w:rPr>
              <w:t>Presented in Figure 1-3</w:t>
            </w:r>
          </w:p>
        </w:tc>
      </w:tr>
      <w:tr w:rsidR="0073795A" w14:paraId="62AF0E21" w14:textId="77777777">
        <w:trPr>
          <w:trHeight w:val="285"/>
        </w:trPr>
        <w:tc>
          <w:tcPr>
            <w:tcW w:w="1668" w:type="dxa"/>
          </w:tcPr>
          <w:p w14:paraId="6EB68255" w14:textId="77777777" w:rsidR="0073795A" w:rsidRDefault="00BC29C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14:paraId="6AB2E685" w14:textId="77777777" w:rsidR="0073795A" w:rsidRDefault="00BC29C5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14:paraId="6C426F07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14:paraId="4BAA6344" w14:textId="1F43C867" w:rsidR="0073795A" w:rsidRPr="00200468" w:rsidRDefault="00200468">
            <w:pPr>
              <w:pStyle w:val="TableParagraph"/>
              <w:spacing w:before="0"/>
              <w:rPr>
                <w:rFonts w:ascii="Times New Roman"/>
                <w:sz w:val="16"/>
                <w:lang w:val="id-ID"/>
              </w:rPr>
            </w:pPr>
            <w:r>
              <w:rPr>
                <w:rFonts w:ascii="Times New Roman"/>
                <w:sz w:val="16"/>
                <w:lang w:val="id-ID"/>
              </w:rPr>
              <w:t>N/A</w:t>
            </w:r>
          </w:p>
        </w:tc>
      </w:tr>
      <w:tr w:rsidR="0073795A" w14:paraId="075EC8DD" w14:textId="77777777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70BDED70" w14:textId="77777777" w:rsidR="0073795A" w:rsidRDefault="00BC29C5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414ADFA4" w14:textId="77777777" w:rsidR="0073795A" w:rsidRDefault="00BC29C5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70727D74" w14:textId="77777777" w:rsidR="0073795A" w:rsidRDefault="00BC29C5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7343B40A" w14:textId="62DC82F4" w:rsidR="0073795A" w:rsidRPr="00200468" w:rsidRDefault="00200468">
            <w:pPr>
              <w:pStyle w:val="TableParagraph"/>
              <w:spacing w:before="0"/>
              <w:rPr>
                <w:rFonts w:ascii="Times New Roman"/>
                <w:sz w:val="16"/>
                <w:lang w:val="id-ID"/>
              </w:rPr>
            </w:pPr>
            <w:r>
              <w:rPr>
                <w:rFonts w:ascii="Times New Roman"/>
                <w:sz w:val="16"/>
                <w:lang w:val="id-ID"/>
              </w:rPr>
              <w:t>N/A</w:t>
            </w:r>
          </w:p>
        </w:tc>
      </w:tr>
      <w:tr w:rsidR="0073795A" w14:paraId="395E7FAD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A4C890C" w14:textId="77777777" w:rsidR="0073795A" w:rsidRDefault="00BC29C5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45326521" w14:textId="77777777" w:rsidR="0073795A" w:rsidRDefault="0073795A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73795A" w14:paraId="370D8D9B" w14:textId="77777777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14:paraId="7954DDC5" w14:textId="77777777" w:rsidR="0073795A" w:rsidRDefault="00BC29C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14:paraId="47CCCB2C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14:paraId="169B3386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14:paraId="5B145BAB" w14:textId="39DA115E" w:rsidR="0073795A" w:rsidRPr="00165D09" w:rsidRDefault="00D50A5B">
            <w:pPr>
              <w:pStyle w:val="TableParagraph"/>
              <w:spacing w:before="0"/>
              <w:rPr>
                <w:rFonts w:ascii="Times New Roman"/>
                <w:sz w:val="16"/>
                <w:lang w:val="id-ID"/>
              </w:rPr>
            </w:pPr>
            <w:r>
              <w:rPr>
                <w:rFonts w:ascii="Times New Roman"/>
                <w:sz w:val="16"/>
                <w:lang w:val="id-ID"/>
              </w:rPr>
              <w:t>Line 233-254</w:t>
            </w:r>
          </w:p>
        </w:tc>
      </w:tr>
      <w:tr w:rsidR="0073795A" w14:paraId="5B709CF2" w14:textId="77777777" w:rsidTr="00D50A5B">
        <w:trPr>
          <w:trHeight w:val="37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1DFE4F06" w14:textId="77777777" w:rsidR="0073795A" w:rsidRDefault="0073795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02A593E" w14:textId="77777777" w:rsidR="0073795A" w:rsidRDefault="00BC29C5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14:paraId="33AE84FA" w14:textId="77777777" w:rsidR="0073795A" w:rsidRDefault="00BC29C5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49304269" w14:textId="7A0C04F2" w:rsidR="0073795A" w:rsidRPr="00165D09" w:rsidRDefault="00D50A5B">
            <w:pPr>
              <w:pStyle w:val="TableParagraph"/>
              <w:spacing w:before="0"/>
              <w:rPr>
                <w:rFonts w:ascii="Times New Roman"/>
                <w:sz w:val="16"/>
                <w:lang w:val="id-ID"/>
              </w:rPr>
            </w:pPr>
            <w:r>
              <w:rPr>
                <w:rFonts w:ascii="Times New Roman"/>
                <w:sz w:val="16"/>
                <w:lang w:val="id-ID"/>
              </w:rPr>
              <w:t>Line 269-317</w:t>
            </w:r>
          </w:p>
        </w:tc>
      </w:tr>
      <w:tr w:rsidR="00D50A5B" w14:paraId="74B1881D" w14:textId="77777777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0A41D1D9" w14:textId="77777777" w:rsidR="00D50A5B" w:rsidRDefault="00D50A5B" w:rsidP="00D50A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1A1C34D2" w14:textId="77777777" w:rsidR="00D50A5B" w:rsidRDefault="00D50A5B" w:rsidP="00D50A5B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14:paraId="47231E9A" w14:textId="77777777" w:rsidR="00D50A5B" w:rsidRDefault="00D50A5B" w:rsidP="00D50A5B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2959CA45" w14:textId="7D100287" w:rsidR="00D50A5B" w:rsidRDefault="00D50A5B" w:rsidP="00D50A5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  <w:lang w:val="id-ID"/>
              </w:rPr>
              <w:t>Line 269-317</w:t>
            </w:r>
          </w:p>
        </w:tc>
      </w:tr>
      <w:tr w:rsidR="0073795A" w14:paraId="5C6653BD" w14:textId="77777777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59BFB293" w14:textId="77777777" w:rsidR="0073795A" w:rsidRDefault="0073795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2A329CED" w14:textId="77777777" w:rsidR="0073795A" w:rsidRDefault="00BC29C5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14:paraId="72BAFCAC" w14:textId="77777777" w:rsidR="0073795A" w:rsidRDefault="00BC29C5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0A7C44C1" w14:textId="75B990E6" w:rsidR="0073795A" w:rsidRDefault="00D50A5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  <w:lang w:val="id-ID"/>
              </w:rPr>
              <w:t>Line 325-334</w:t>
            </w:r>
          </w:p>
        </w:tc>
      </w:tr>
      <w:tr w:rsidR="0073795A" w14:paraId="158875F5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CA75944" w14:textId="77777777" w:rsidR="0073795A" w:rsidRDefault="00BC29C5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1B187D37" w14:textId="77777777" w:rsidR="0073795A" w:rsidRDefault="0073795A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73795A" w14:paraId="6A2589FC" w14:textId="77777777">
        <w:trPr>
          <w:trHeight w:val="285"/>
        </w:trPr>
        <w:tc>
          <w:tcPr>
            <w:tcW w:w="1668" w:type="dxa"/>
            <w:vMerge w:val="restart"/>
          </w:tcPr>
          <w:p w14:paraId="2F21FCB7" w14:textId="77777777" w:rsidR="0073795A" w:rsidRDefault="00BC29C5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14:paraId="45E8C19C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14:paraId="0D58624E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14:paraId="12BFFBA4" w14:textId="5A519051" w:rsidR="0073795A" w:rsidRPr="00165D09" w:rsidRDefault="00D50A5B">
            <w:pPr>
              <w:pStyle w:val="TableParagraph"/>
              <w:spacing w:before="0"/>
              <w:rPr>
                <w:rFonts w:ascii="Times New Roman"/>
                <w:sz w:val="16"/>
                <w:lang w:val="id-ID"/>
              </w:rPr>
            </w:pPr>
            <w:r>
              <w:rPr>
                <w:rFonts w:ascii="Times New Roman"/>
                <w:sz w:val="16"/>
                <w:lang w:val="id-ID"/>
              </w:rPr>
              <w:t>Line 84-86</w:t>
            </w:r>
          </w:p>
        </w:tc>
      </w:tr>
      <w:tr w:rsidR="0073795A" w14:paraId="2A820D15" w14:textId="77777777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3D2B665C" w14:textId="77777777" w:rsidR="0073795A" w:rsidRDefault="0073795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5029AC8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14:paraId="0FF8CFD0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14:paraId="57491A47" w14:textId="521BAA1B" w:rsidR="0073795A" w:rsidRDefault="00D50A5B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  <w:lang w:val="id-ID"/>
              </w:rPr>
              <w:t>Line 84-86</w:t>
            </w:r>
          </w:p>
        </w:tc>
      </w:tr>
      <w:tr w:rsidR="0073795A" w14:paraId="4ABA7C36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5A3C98B2" w14:textId="77777777" w:rsidR="0073795A" w:rsidRDefault="0073795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1BADC19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14:paraId="589A9973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14:paraId="3DFDBFF9" w14:textId="53E0EF91" w:rsidR="0073795A" w:rsidRPr="00165D09" w:rsidRDefault="00165D09">
            <w:pPr>
              <w:pStyle w:val="TableParagraph"/>
              <w:spacing w:before="0"/>
              <w:rPr>
                <w:rFonts w:ascii="Times New Roman"/>
                <w:sz w:val="16"/>
                <w:lang w:val="id-ID"/>
              </w:rPr>
            </w:pPr>
            <w:r>
              <w:rPr>
                <w:rFonts w:ascii="Times New Roman"/>
                <w:sz w:val="16"/>
                <w:lang w:val="id-ID"/>
              </w:rPr>
              <w:t>N/A</w:t>
            </w:r>
          </w:p>
        </w:tc>
      </w:tr>
      <w:tr w:rsidR="0073795A" w14:paraId="54B24775" w14:textId="77777777">
        <w:trPr>
          <w:trHeight w:val="285"/>
        </w:trPr>
        <w:tc>
          <w:tcPr>
            <w:tcW w:w="1668" w:type="dxa"/>
          </w:tcPr>
          <w:p w14:paraId="6F3C0BC4" w14:textId="77777777" w:rsidR="0073795A" w:rsidRDefault="00BC29C5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14:paraId="6D9C4A79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14:paraId="1FE1EFEE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14:paraId="39BE4D8F" w14:textId="607BCC5C" w:rsidR="0073795A" w:rsidRPr="00165D09" w:rsidRDefault="00D50A5B">
            <w:pPr>
              <w:pStyle w:val="TableParagraph"/>
              <w:spacing w:before="0"/>
              <w:rPr>
                <w:rFonts w:ascii="Times New Roman"/>
                <w:sz w:val="16"/>
                <w:lang w:val="id-ID"/>
              </w:rPr>
            </w:pPr>
            <w:r>
              <w:rPr>
                <w:rFonts w:ascii="Times New Roman"/>
                <w:sz w:val="16"/>
                <w:lang w:val="id-ID"/>
              </w:rPr>
              <w:t>Line 348</w:t>
            </w:r>
          </w:p>
        </w:tc>
      </w:tr>
      <w:tr w:rsidR="0073795A" w14:paraId="2CCF8AB0" w14:textId="77777777">
        <w:trPr>
          <w:trHeight w:val="489"/>
        </w:trPr>
        <w:tc>
          <w:tcPr>
            <w:tcW w:w="1668" w:type="dxa"/>
          </w:tcPr>
          <w:p w14:paraId="566C2B8B" w14:textId="77777777" w:rsidR="0073795A" w:rsidRDefault="00BC29C5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14:paraId="0ECF5DBF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14:paraId="444C3197" w14:textId="77777777" w:rsidR="0073795A" w:rsidRDefault="00BC29C5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14:paraId="3A175974" w14:textId="6D2292AA" w:rsidR="0073795A" w:rsidRPr="00165D09" w:rsidRDefault="00D50A5B">
            <w:pPr>
              <w:pStyle w:val="TableParagraph"/>
              <w:spacing w:before="0"/>
              <w:rPr>
                <w:rFonts w:ascii="Times New Roman"/>
                <w:sz w:val="16"/>
                <w:lang w:val="id-ID"/>
              </w:rPr>
            </w:pPr>
            <w:r>
              <w:rPr>
                <w:rFonts w:ascii="Times New Roman"/>
                <w:sz w:val="16"/>
                <w:lang w:val="id-ID"/>
              </w:rPr>
              <w:t>Line 350</w:t>
            </w:r>
          </w:p>
        </w:tc>
      </w:tr>
      <w:tr w:rsidR="0073795A" w14:paraId="4C098D3C" w14:textId="77777777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310849B8" w14:textId="77777777" w:rsidR="0073795A" w:rsidRDefault="00BC29C5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2600F222" w14:textId="77777777" w:rsidR="0073795A" w:rsidRDefault="00BC29C5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0D55D779" w14:textId="77777777" w:rsidR="0073795A" w:rsidRDefault="00BC29C5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3137FD9F" w14:textId="098FFDE7" w:rsidR="0073795A" w:rsidRPr="00165D09" w:rsidRDefault="00D50A5B">
            <w:pPr>
              <w:pStyle w:val="TableParagraph"/>
              <w:spacing w:before="0"/>
              <w:rPr>
                <w:rFonts w:ascii="Times New Roman"/>
                <w:sz w:val="16"/>
                <w:lang w:val="id-ID"/>
              </w:rPr>
            </w:pPr>
            <w:r>
              <w:rPr>
                <w:rFonts w:ascii="Times New Roman"/>
                <w:sz w:val="16"/>
                <w:lang w:val="id-ID"/>
              </w:rPr>
              <w:t>Line 352</w:t>
            </w:r>
          </w:p>
        </w:tc>
      </w:tr>
    </w:tbl>
    <w:p w14:paraId="257C13C9" w14:textId="77777777" w:rsidR="0073795A" w:rsidRDefault="0073795A">
      <w:pPr>
        <w:pStyle w:val="BodyText"/>
        <w:spacing w:before="7"/>
        <w:rPr>
          <w:rFonts w:ascii="Arial"/>
          <w:b/>
        </w:rPr>
      </w:pPr>
    </w:p>
    <w:p w14:paraId="240FC975" w14:textId="77777777" w:rsidR="0073795A" w:rsidRDefault="00BC29C5">
      <w:pPr>
        <w:pStyle w:val="BodyText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r>
        <w:t>Boutron</w:t>
      </w:r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r>
        <w:t>doi:</w:t>
      </w:r>
      <w:r>
        <w:rPr>
          <w:spacing w:val="1"/>
        </w:rPr>
        <w:t xml:space="preserve"> </w:t>
      </w:r>
      <w:r>
        <w:lastRenderedPageBreak/>
        <w:t>10.1136/bmj.n71</w:t>
      </w:r>
    </w:p>
    <w:p w14:paraId="0CB05344" w14:textId="77777777" w:rsidR="0073795A" w:rsidRDefault="00BC29C5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5">
        <w:r>
          <w:rPr>
            <w:color w:val="0462C1"/>
            <w:sz w:val="18"/>
            <w:u w:val="single" w:color="0462C1"/>
          </w:rPr>
          <w:t>http://www.prisma-statement.org/</w:t>
        </w:r>
      </w:hyperlink>
    </w:p>
    <w:sectPr w:rsidR="0073795A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95A"/>
    <w:rsid w:val="00165D09"/>
    <w:rsid w:val="00184F80"/>
    <w:rsid w:val="00200468"/>
    <w:rsid w:val="002E254C"/>
    <w:rsid w:val="003B7731"/>
    <w:rsid w:val="006E1DE8"/>
    <w:rsid w:val="0073795A"/>
    <w:rsid w:val="007615F1"/>
    <w:rsid w:val="00AC2806"/>
    <w:rsid w:val="00B27E0D"/>
    <w:rsid w:val="00BC29C5"/>
    <w:rsid w:val="00D50A5B"/>
    <w:rsid w:val="00EB7C0F"/>
    <w:rsid w:val="00ED1D50"/>
    <w:rsid w:val="00F5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037672"/>
  <w15:docId w15:val="{3189D902-6317-42F7-B770-86077FC32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2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147</Words>
  <Characters>654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Gilbert Sterling Octavius</cp:lastModifiedBy>
  <cp:revision>14</cp:revision>
  <dcterms:created xsi:type="dcterms:W3CDTF">2022-04-06T09:06:00Z</dcterms:created>
  <dcterms:modified xsi:type="dcterms:W3CDTF">2022-05-10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02-28T00:00:00Z</vt:filetime>
  </property>
</Properties>
</file>